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2A316" w14:textId="77777777" w:rsidR="00170F7A" w:rsidRPr="001A5B75" w:rsidRDefault="00EA6B60">
      <w:pPr>
        <w:rPr>
          <w:rFonts w:ascii="Times New Roman" w:hAnsi="Times New Roman" w:cs="Times New Roman"/>
          <w:b/>
          <w:lang w:val="en-US"/>
        </w:rPr>
      </w:pPr>
      <w:r w:rsidRPr="001A5B75">
        <w:rPr>
          <w:rFonts w:ascii="Times New Roman" w:hAnsi="Times New Roman" w:cs="Times New Roman"/>
          <w:b/>
          <w:lang w:val="en-US"/>
        </w:rPr>
        <w:t>Supplementary</w:t>
      </w:r>
      <w:r w:rsidR="00E80962" w:rsidRPr="001A5B75">
        <w:rPr>
          <w:rFonts w:ascii="Times New Roman" w:hAnsi="Times New Roman" w:cs="Times New Roman"/>
          <w:b/>
          <w:lang w:val="en-US"/>
        </w:rPr>
        <w:t xml:space="preserve"> </w:t>
      </w:r>
      <w:r w:rsidRPr="001A5B75">
        <w:rPr>
          <w:rFonts w:ascii="Times New Roman" w:hAnsi="Times New Roman" w:cs="Times New Roman"/>
          <w:b/>
          <w:lang w:val="en-US"/>
        </w:rPr>
        <w:t>tables.</w:t>
      </w:r>
    </w:p>
    <w:p w14:paraId="61974B5F" w14:textId="77777777" w:rsidR="009C5D66" w:rsidRPr="001A5B75" w:rsidRDefault="009C5D66">
      <w:pPr>
        <w:rPr>
          <w:rFonts w:ascii="Times New Roman" w:hAnsi="Times New Roman" w:cs="Times New Roman"/>
          <w:lang w:val="en-US"/>
        </w:rPr>
      </w:pPr>
    </w:p>
    <w:p w14:paraId="04336730" w14:textId="77777777" w:rsidR="00433F82" w:rsidRPr="001A5B75" w:rsidRDefault="00EA6B60">
      <w:pPr>
        <w:rPr>
          <w:rFonts w:ascii="Times New Roman" w:hAnsi="Times New Roman" w:cs="Times New Roman"/>
          <w:b/>
          <w:lang w:val="en-US"/>
        </w:rPr>
      </w:pPr>
      <w:r w:rsidRPr="001A5B75">
        <w:rPr>
          <w:rFonts w:ascii="Times New Roman" w:hAnsi="Times New Roman" w:cs="Times New Roman"/>
          <w:b/>
          <w:lang w:val="en-US"/>
        </w:rPr>
        <w:t>Table S1</w:t>
      </w:r>
      <w:r w:rsidR="009C5D66" w:rsidRPr="001A5B75">
        <w:rPr>
          <w:rFonts w:ascii="Times New Roman" w:hAnsi="Times New Roman" w:cs="Times New Roman"/>
          <w:b/>
          <w:lang w:val="en-US"/>
        </w:rPr>
        <w:t xml:space="preserve">: Median, Interquartile ranges average and standard deviation </w:t>
      </w:r>
      <w:r w:rsidRPr="001A5B75">
        <w:rPr>
          <w:rFonts w:ascii="Times New Roman" w:hAnsi="Times New Roman" w:cs="Times New Roman"/>
          <w:b/>
          <w:color w:val="000000" w:themeColor="text1"/>
          <w:lang w:val="en-US"/>
        </w:rPr>
        <w:t>of lateral position and ground speed</w:t>
      </w:r>
      <w:r w:rsidR="009C5D66" w:rsidRPr="001A5B75">
        <w:rPr>
          <w:rFonts w:ascii="Times New Roman" w:hAnsi="Times New Roman" w:cs="Times New Roman"/>
          <w:b/>
          <w:color w:val="000000" w:themeColor="text1"/>
          <w:lang w:val="en-US"/>
        </w:rPr>
        <w:t xml:space="preserve"> data for different spatial frequencies. </w:t>
      </w:r>
    </w:p>
    <w:tbl>
      <w:tblPr>
        <w:tblW w:w="1430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F73101" w:rsidRPr="001A5B75" w14:paraId="5C27B660" w14:textId="77777777" w:rsidTr="001A5B75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30A5096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patial frequency</w:t>
            </w:r>
          </w:p>
          <w:p w14:paraId="7DC27483" w14:textId="77777777" w:rsidR="00EB72B1" w:rsidRPr="001A5B75" w:rsidRDefault="00EB72B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ycles deg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FCC69E" w14:textId="77777777" w:rsidR="00EB72B1" w:rsidRPr="001A5B75" w:rsidRDefault="00F73101" w:rsidP="00EB72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dian of lateral position</w:t>
            </w:r>
          </w:p>
          <w:p w14:paraId="275C6D26" w14:textId="77777777" w:rsidR="00EB72B1" w:rsidRPr="001A5B75" w:rsidRDefault="00EB72B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D404CD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QR1 (lateral position)</w:t>
            </w:r>
          </w:p>
          <w:p w14:paraId="23C8F694" w14:textId="77777777" w:rsidR="00EB72B1" w:rsidRPr="001A5B75" w:rsidRDefault="00EB72B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A857E4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QR2 (lateral position)</w:t>
            </w:r>
          </w:p>
          <w:p w14:paraId="2840B4A6" w14:textId="77777777" w:rsidR="00EB72B1" w:rsidRPr="001A5B75" w:rsidRDefault="00EB72B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5F10A8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verage</w:t>
            </w:r>
          </w:p>
          <w:p w14:paraId="3B0EDA64" w14:textId="7BB8B35E" w:rsidR="00F73101" w:rsidRPr="001A5B75" w:rsidRDefault="001A5B75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l</w:t>
            </w:r>
            <w:r w:rsidR="00F73101"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teral position</w:t>
            </w:r>
          </w:p>
          <w:p w14:paraId="43DD149B" w14:textId="77777777" w:rsidR="00EB72B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6C55D4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tandard deviation</w:t>
            </w:r>
          </w:p>
          <w:p w14:paraId="3E255F7C" w14:textId="77777777" w:rsidR="00EB72B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CCFE1A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dian of ground speed</w:t>
            </w:r>
          </w:p>
          <w:p w14:paraId="653CEE0E" w14:textId="77777777" w:rsidR="00EB72B1" w:rsidRPr="001A5B75" w:rsidRDefault="00EB72B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 s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857B48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QR1 (ground speed)</w:t>
            </w:r>
          </w:p>
          <w:p w14:paraId="34D75E16" w14:textId="77777777" w:rsidR="00EB72B1" w:rsidRPr="001A5B75" w:rsidRDefault="00EB72B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 s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413F3E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QR2 (ground speed)</w:t>
            </w:r>
          </w:p>
          <w:p w14:paraId="732411C6" w14:textId="77777777" w:rsidR="00EB72B1" w:rsidRPr="001A5B75" w:rsidRDefault="00EB72B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 s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9CADA7B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verage ground speed</w:t>
            </w:r>
          </w:p>
          <w:p w14:paraId="062C7CC6" w14:textId="77777777" w:rsidR="00EB72B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 s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BB7478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tandard deviation</w:t>
            </w:r>
          </w:p>
          <w:p w14:paraId="797016CD" w14:textId="77777777" w:rsidR="00EB72B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 s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F73101" w:rsidRPr="001A5B75" w14:paraId="53D8BDB3" w14:textId="77777777" w:rsidTr="001A5B75">
        <w:trPr>
          <w:trHeight w:val="22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8C5D1C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CEC03" w14:textId="77777777" w:rsidR="00F73101" w:rsidRPr="001A5B75" w:rsidRDefault="00EB72B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</w:t>
            </w:r>
            <w:r w:rsidR="00F7310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71E36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515996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EBF7B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49E90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3BBBB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59801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  <w:r w:rsidR="00465193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51223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5B642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DF13F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2CCD9C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9</w:t>
            </w:r>
          </w:p>
        </w:tc>
      </w:tr>
      <w:tr w:rsidR="00F73101" w:rsidRPr="001A5B75" w14:paraId="5B1C5112" w14:textId="77777777" w:rsidTr="001A5B75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268AD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A676DC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2AB0BD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CAFBD5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2BE48E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EC150B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F031B2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AF4651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29644C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F98D68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28170" w14:textId="77777777" w:rsidR="00F7310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.4</w:t>
            </w:r>
          </w:p>
        </w:tc>
      </w:tr>
      <w:tr w:rsidR="00F73101" w:rsidRPr="001A5B75" w14:paraId="5519448E" w14:textId="77777777" w:rsidTr="001A5B75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5F0B65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4509D8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976960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B273C5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E80962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8103BFD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DA1048" w14:textId="77777777" w:rsidR="00F7310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 w:rsidR="00F7310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AF7CE9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57E012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3BDBD1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6CD37F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A5846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</w:p>
        </w:tc>
      </w:tr>
      <w:tr w:rsidR="00F73101" w:rsidRPr="001A5B75" w14:paraId="46542BE3" w14:textId="77777777" w:rsidTr="001A5B75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7CE3B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5F94AF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D7E2F3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2A7B44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E80962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0C7A444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F57FE5" w14:textId="77777777" w:rsidR="00F7310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 w:rsidR="00F7310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38610F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F079CF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7DA940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D2FF27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933B3B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5</w:t>
            </w:r>
          </w:p>
        </w:tc>
      </w:tr>
      <w:tr w:rsidR="00F73101" w:rsidRPr="001A5B75" w14:paraId="491EA97A" w14:textId="77777777" w:rsidTr="001A5B75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47B0F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91AEE3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EF1C65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21380B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E80962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6FC04F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316705" w14:textId="77777777" w:rsidR="00F7310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 w:rsidR="00F7310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4A203A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C34330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F5546A" w14:textId="77777777" w:rsidR="00EB72B1" w:rsidRPr="001A5B75" w:rsidRDefault="00F73101" w:rsidP="00EB72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B44763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39BD9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2</w:t>
            </w:r>
          </w:p>
        </w:tc>
      </w:tr>
      <w:tr w:rsidR="00F73101" w:rsidRPr="001A5B75" w14:paraId="504346C1" w14:textId="77777777" w:rsidTr="001A5B75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87866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0FBB0B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87749B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912F74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E80962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6D66A7A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BFB565" w14:textId="77777777" w:rsidR="00F7310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 w:rsidR="00F7310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9EACE5" w14:textId="77777777" w:rsidR="00F73101" w:rsidRPr="001A5B75" w:rsidRDefault="00EB72B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5BB8CA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CCF0EE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7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43A23D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B3FECF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9</w:t>
            </w:r>
          </w:p>
        </w:tc>
      </w:tr>
      <w:tr w:rsidR="00F73101" w:rsidRPr="001A5B75" w14:paraId="46A67857" w14:textId="77777777" w:rsidTr="001A5B75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FE482F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240666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1629EF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53761C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E80962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E70A87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8BCEB5" w14:textId="77777777" w:rsidR="00F7310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</w:t>
            </w:r>
            <w:r w:rsidR="00F7310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85E4B9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A4676C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206862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5162C0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62FD9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</w:t>
            </w:r>
          </w:p>
        </w:tc>
      </w:tr>
      <w:tr w:rsidR="00F73101" w:rsidRPr="001A5B75" w14:paraId="5383FA3D" w14:textId="77777777" w:rsidTr="001A5B75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6379A5" w14:textId="77777777" w:rsidR="00F73101" w:rsidRPr="001A5B75" w:rsidRDefault="00F73101" w:rsidP="00EB72B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re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E9931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7B628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E80962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3EFB4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E80962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F97B1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B5032" w14:textId="77777777" w:rsidR="00F73101" w:rsidRPr="001A5B75" w:rsidRDefault="00EB72B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</w:t>
            </w:r>
            <w:r w:rsidR="00F7310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0616A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5CB6B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98C47" w14:textId="77777777" w:rsidR="00F73101" w:rsidRPr="001A5B75" w:rsidRDefault="00F73101" w:rsidP="0067171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779C6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37960B" w14:textId="77777777" w:rsidR="00F73101" w:rsidRPr="001A5B75" w:rsidRDefault="00F73101" w:rsidP="001936E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  <w:r w:rsidR="00EB72B1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</w:t>
            </w:r>
          </w:p>
        </w:tc>
      </w:tr>
    </w:tbl>
    <w:p w14:paraId="0923D2A0" w14:textId="77777777" w:rsidR="00515996" w:rsidRPr="001A5B75" w:rsidRDefault="00515996">
      <w:pPr>
        <w:rPr>
          <w:rFonts w:ascii="Times New Roman" w:hAnsi="Times New Roman" w:cs="Times New Roman"/>
          <w:lang w:val="en-US"/>
        </w:rPr>
      </w:pPr>
    </w:p>
    <w:p w14:paraId="3E53FD25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3723570C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61CF42B2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673E909C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663EAABA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0D289DA8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6A34E1B6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09C3FF5A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3F27D951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76C8C60C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0F62C175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5AA46C29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70D645BF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673E9CF5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6818447C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06082EF4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02FDFB52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649F2080" w14:textId="77777777" w:rsidR="00EA6B60" w:rsidRPr="001A5B75" w:rsidRDefault="00EA6B60">
      <w:pPr>
        <w:rPr>
          <w:rFonts w:ascii="Times New Roman" w:hAnsi="Times New Roman" w:cs="Times New Roman"/>
          <w:lang w:val="en-US"/>
        </w:rPr>
      </w:pPr>
    </w:p>
    <w:p w14:paraId="47AEB2AE" w14:textId="77777777" w:rsidR="00EA6B60" w:rsidRPr="001A5B75" w:rsidRDefault="009C5D66">
      <w:pPr>
        <w:rPr>
          <w:rFonts w:ascii="Times New Roman" w:hAnsi="Times New Roman" w:cs="Times New Roman"/>
          <w:b/>
          <w:lang w:val="en-US"/>
        </w:rPr>
      </w:pPr>
      <w:r w:rsidRPr="001A5B75">
        <w:rPr>
          <w:rFonts w:ascii="Times New Roman" w:hAnsi="Times New Roman" w:cs="Times New Roman"/>
          <w:b/>
          <w:lang w:val="en-US"/>
        </w:rPr>
        <w:lastRenderedPageBreak/>
        <w:t xml:space="preserve">Table S2: Median, Interquartile ranges average and standard deviation </w:t>
      </w:r>
      <w:r w:rsidRPr="001A5B75">
        <w:rPr>
          <w:rFonts w:ascii="Times New Roman" w:hAnsi="Times New Roman" w:cs="Times New Roman"/>
          <w:b/>
          <w:color w:val="000000" w:themeColor="text1"/>
          <w:lang w:val="en-US"/>
        </w:rPr>
        <w:t xml:space="preserve">of lateral position for various contrasts for four low spatial frequency patterns. 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15996" w:rsidRPr="001A5B75" w14:paraId="7AA10020" w14:textId="77777777" w:rsidTr="001A5B75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09A87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patial frequency</w:t>
            </w:r>
          </w:p>
          <w:p w14:paraId="518F8164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ycles deg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63B5B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ichelson</w:t>
            </w:r>
          </w:p>
          <w:p w14:paraId="513F05E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ntrast</w:t>
            </w:r>
          </w:p>
          <w:p w14:paraId="79D208EA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ACFA5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edian of lateral position</w:t>
            </w:r>
          </w:p>
          <w:p w14:paraId="4C0C7C8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110A6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QR1 (lateral position)</w:t>
            </w:r>
          </w:p>
          <w:p w14:paraId="26C7D07B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95BCB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IQR2 (lateral position)</w:t>
            </w:r>
          </w:p>
          <w:p w14:paraId="3D75EE5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4506A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verage</w:t>
            </w:r>
          </w:p>
          <w:p w14:paraId="231CEAFE" w14:textId="15B90871" w:rsidR="00515996" w:rsidRPr="001A5B75" w:rsidRDefault="001A5B75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l</w:t>
            </w:r>
            <w:r w:rsidR="00515996"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teral position</w:t>
            </w:r>
          </w:p>
          <w:p w14:paraId="276FE04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FBBAA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tandard deviation</w:t>
            </w:r>
          </w:p>
          <w:p w14:paraId="1933FDEC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cm)</w:t>
            </w:r>
          </w:p>
        </w:tc>
      </w:tr>
      <w:tr w:rsidR="00515996" w:rsidRPr="001A5B75" w14:paraId="43782E80" w14:textId="77777777" w:rsidTr="001A5B75">
        <w:trPr>
          <w:trHeight w:val="227"/>
        </w:trPr>
        <w:tc>
          <w:tcPr>
            <w:tcW w:w="1300" w:type="dxa"/>
            <w:tcBorders>
              <w:top w:val="single" w:sz="4" w:space="0" w:color="auto"/>
            </w:tcBorders>
          </w:tcPr>
          <w:p w14:paraId="0D8ED113" w14:textId="27CDE906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  <w:r w:rsidR="001A5B75"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AF78CB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5DDEE8B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42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E152ED3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7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DB236C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01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8ED7B3D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499DBD6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8</w:t>
            </w:r>
          </w:p>
        </w:tc>
      </w:tr>
      <w:tr w:rsidR="00515996" w:rsidRPr="001A5B75" w14:paraId="13FBC84C" w14:textId="77777777" w:rsidTr="001A5B75">
        <w:trPr>
          <w:trHeight w:val="227"/>
        </w:trPr>
        <w:tc>
          <w:tcPr>
            <w:tcW w:w="1300" w:type="dxa"/>
          </w:tcPr>
          <w:p w14:paraId="749CB7AB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3B3F0CCA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300" w:type="dxa"/>
          </w:tcPr>
          <w:p w14:paraId="7CDA69FC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36</w:t>
            </w:r>
          </w:p>
        </w:tc>
        <w:tc>
          <w:tcPr>
            <w:tcW w:w="1300" w:type="dxa"/>
          </w:tcPr>
          <w:p w14:paraId="6220E91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09</w:t>
            </w:r>
          </w:p>
        </w:tc>
        <w:tc>
          <w:tcPr>
            <w:tcW w:w="1300" w:type="dxa"/>
          </w:tcPr>
          <w:p w14:paraId="239C3EC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90</w:t>
            </w:r>
          </w:p>
        </w:tc>
        <w:tc>
          <w:tcPr>
            <w:tcW w:w="1300" w:type="dxa"/>
          </w:tcPr>
          <w:p w14:paraId="3C211D14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09</w:t>
            </w:r>
          </w:p>
        </w:tc>
        <w:tc>
          <w:tcPr>
            <w:tcW w:w="1300" w:type="dxa"/>
          </w:tcPr>
          <w:p w14:paraId="5D65585D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78</w:t>
            </w:r>
          </w:p>
        </w:tc>
      </w:tr>
      <w:tr w:rsidR="00515996" w:rsidRPr="001A5B75" w14:paraId="13AA6E0F" w14:textId="77777777" w:rsidTr="001A5B75">
        <w:trPr>
          <w:trHeight w:val="227"/>
        </w:trPr>
        <w:tc>
          <w:tcPr>
            <w:tcW w:w="1300" w:type="dxa"/>
          </w:tcPr>
          <w:p w14:paraId="3D3FBD4A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514D83C4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300" w:type="dxa"/>
          </w:tcPr>
          <w:p w14:paraId="25C4E5C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47</w:t>
            </w:r>
          </w:p>
        </w:tc>
        <w:tc>
          <w:tcPr>
            <w:tcW w:w="1300" w:type="dxa"/>
          </w:tcPr>
          <w:p w14:paraId="0DAFA22B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40</w:t>
            </w:r>
          </w:p>
        </w:tc>
        <w:tc>
          <w:tcPr>
            <w:tcW w:w="1300" w:type="dxa"/>
          </w:tcPr>
          <w:p w14:paraId="25ECF8C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23</w:t>
            </w:r>
          </w:p>
        </w:tc>
        <w:tc>
          <w:tcPr>
            <w:tcW w:w="1300" w:type="dxa"/>
          </w:tcPr>
          <w:p w14:paraId="0F11BE9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30</w:t>
            </w:r>
          </w:p>
        </w:tc>
        <w:tc>
          <w:tcPr>
            <w:tcW w:w="1300" w:type="dxa"/>
          </w:tcPr>
          <w:p w14:paraId="36CA8DB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4</w:t>
            </w:r>
          </w:p>
        </w:tc>
      </w:tr>
      <w:tr w:rsidR="00515996" w:rsidRPr="001A5B75" w14:paraId="3D600330" w14:textId="77777777" w:rsidTr="001A5B75">
        <w:trPr>
          <w:trHeight w:val="265"/>
        </w:trPr>
        <w:tc>
          <w:tcPr>
            <w:tcW w:w="1300" w:type="dxa"/>
          </w:tcPr>
          <w:p w14:paraId="0C4CF61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7F8A8701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300" w:type="dxa"/>
          </w:tcPr>
          <w:p w14:paraId="006A34B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58</w:t>
            </w:r>
          </w:p>
        </w:tc>
        <w:tc>
          <w:tcPr>
            <w:tcW w:w="1300" w:type="dxa"/>
          </w:tcPr>
          <w:p w14:paraId="057513F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5</w:t>
            </w:r>
          </w:p>
        </w:tc>
        <w:tc>
          <w:tcPr>
            <w:tcW w:w="1300" w:type="dxa"/>
          </w:tcPr>
          <w:p w14:paraId="778CC40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82</w:t>
            </w:r>
          </w:p>
        </w:tc>
        <w:tc>
          <w:tcPr>
            <w:tcW w:w="1300" w:type="dxa"/>
          </w:tcPr>
          <w:p w14:paraId="6E48195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18</w:t>
            </w:r>
          </w:p>
        </w:tc>
        <w:tc>
          <w:tcPr>
            <w:tcW w:w="1300" w:type="dxa"/>
          </w:tcPr>
          <w:p w14:paraId="5F00D10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64</w:t>
            </w:r>
          </w:p>
        </w:tc>
      </w:tr>
      <w:tr w:rsidR="00515996" w:rsidRPr="001A5B75" w14:paraId="778C6846" w14:textId="77777777" w:rsidTr="001A5B75">
        <w:trPr>
          <w:trHeight w:val="227"/>
        </w:trPr>
        <w:tc>
          <w:tcPr>
            <w:tcW w:w="1300" w:type="dxa"/>
          </w:tcPr>
          <w:p w14:paraId="276715C4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38BAC51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300" w:type="dxa"/>
          </w:tcPr>
          <w:p w14:paraId="7026CDE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00</w:t>
            </w:r>
          </w:p>
        </w:tc>
        <w:tc>
          <w:tcPr>
            <w:tcW w:w="1300" w:type="dxa"/>
          </w:tcPr>
          <w:p w14:paraId="1BB50D21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72</w:t>
            </w:r>
          </w:p>
        </w:tc>
        <w:tc>
          <w:tcPr>
            <w:tcW w:w="1300" w:type="dxa"/>
          </w:tcPr>
          <w:p w14:paraId="0BC55D1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29</w:t>
            </w:r>
          </w:p>
        </w:tc>
        <w:tc>
          <w:tcPr>
            <w:tcW w:w="1300" w:type="dxa"/>
          </w:tcPr>
          <w:p w14:paraId="2D920F3B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88</w:t>
            </w:r>
          </w:p>
        </w:tc>
        <w:tc>
          <w:tcPr>
            <w:tcW w:w="1300" w:type="dxa"/>
          </w:tcPr>
          <w:p w14:paraId="575F214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9</w:t>
            </w:r>
          </w:p>
        </w:tc>
      </w:tr>
      <w:tr w:rsidR="00515996" w:rsidRPr="001A5B75" w14:paraId="12A7B833" w14:textId="77777777" w:rsidTr="001A5B75">
        <w:trPr>
          <w:trHeight w:val="227"/>
        </w:trPr>
        <w:tc>
          <w:tcPr>
            <w:tcW w:w="1300" w:type="dxa"/>
          </w:tcPr>
          <w:p w14:paraId="60892A3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092518E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300" w:type="dxa"/>
          </w:tcPr>
          <w:p w14:paraId="6F3A4EF4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2</w:t>
            </w:r>
          </w:p>
        </w:tc>
        <w:tc>
          <w:tcPr>
            <w:tcW w:w="1300" w:type="dxa"/>
          </w:tcPr>
          <w:p w14:paraId="2AF3E77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85</w:t>
            </w:r>
          </w:p>
        </w:tc>
        <w:tc>
          <w:tcPr>
            <w:tcW w:w="1300" w:type="dxa"/>
          </w:tcPr>
          <w:p w14:paraId="6A02BD2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79</w:t>
            </w:r>
          </w:p>
        </w:tc>
        <w:tc>
          <w:tcPr>
            <w:tcW w:w="1300" w:type="dxa"/>
          </w:tcPr>
          <w:p w14:paraId="0620737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00</w:t>
            </w:r>
          </w:p>
        </w:tc>
        <w:tc>
          <w:tcPr>
            <w:tcW w:w="1300" w:type="dxa"/>
          </w:tcPr>
          <w:p w14:paraId="25FA695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8</w:t>
            </w:r>
          </w:p>
        </w:tc>
      </w:tr>
      <w:tr w:rsidR="00515996" w:rsidRPr="001A5B75" w14:paraId="41D4E2A5" w14:textId="77777777" w:rsidTr="001A5B75">
        <w:trPr>
          <w:trHeight w:val="227"/>
        </w:trPr>
        <w:tc>
          <w:tcPr>
            <w:tcW w:w="1300" w:type="dxa"/>
          </w:tcPr>
          <w:p w14:paraId="4752399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00" w:type="dxa"/>
          </w:tcPr>
          <w:p w14:paraId="3878577B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00" w:type="dxa"/>
          </w:tcPr>
          <w:p w14:paraId="7BC0ECA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42</w:t>
            </w:r>
          </w:p>
        </w:tc>
        <w:tc>
          <w:tcPr>
            <w:tcW w:w="1300" w:type="dxa"/>
          </w:tcPr>
          <w:p w14:paraId="33440D93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70</w:t>
            </w:r>
          </w:p>
        </w:tc>
        <w:tc>
          <w:tcPr>
            <w:tcW w:w="1300" w:type="dxa"/>
          </w:tcPr>
          <w:p w14:paraId="54C995B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01</w:t>
            </w:r>
          </w:p>
        </w:tc>
        <w:tc>
          <w:tcPr>
            <w:tcW w:w="1300" w:type="dxa"/>
          </w:tcPr>
          <w:p w14:paraId="548295F4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1300" w:type="dxa"/>
          </w:tcPr>
          <w:p w14:paraId="30BF9C1D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8</w:t>
            </w:r>
          </w:p>
        </w:tc>
      </w:tr>
      <w:tr w:rsidR="00515996" w:rsidRPr="001A5B75" w14:paraId="3AE13351" w14:textId="77777777" w:rsidTr="001A5B75">
        <w:trPr>
          <w:trHeight w:val="227"/>
        </w:trPr>
        <w:tc>
          <w:tcPr>
            <w:tcW w:w="1300" w:type="dxa"/>
          </w:tcPr>
          <w:p w14:paraId="1F07B32D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05719A0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300" w:type="dxa"/>
          </w:tcPr>
          <w:p w14:paraId="722E6F0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41</w:t>
            </w:r>
          </w:p>
        </w:tc>
        <w:tc>
          <w:tcPr>
            <w:tcW w:w="1300" w:type="dxa"/>
          </w:tcPr>
          <w:p w14:paraId="7A666F1A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47</w:t>
            </w:r>
          </w:p>
        </w:tc>
        <w:tc>
          <w:tcPr>
            <w:tcW w:w="1300" w:type="dxa"/>
          </w:tcPr>
          <w:p w14:paraId="46C1398C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.01</w:t>
            </w:r>
          </w:p>
        </w:tc>
        <w:tc>
          <w:tcPr>
            <w:tcW w:w="1300" w:type="dxa"/>
          </w:tcPr>
          <w:p w14:paraId="7DC9887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29</w:t>
            </w:r>
          </w:p>
        </w:tc>
        <w:tc>
          <w:tcPr>
            <w:tcW w:w="1300" w:type="dxa"/>
          </w:tcPr>
          <w:p w14:paraId="37866BC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3</w:t>
            </w:r>
          </w:p>
        </w:tc>
      </w:tr>
      <w:tr w:rsidR="00515996" w:rsidRPr="001A5B75" w14:paraId="7F342CA8" w14:textId="77777777" w:rsidTr="001A5B75">
        <w:trPr>
          <w:trHeight w:val="227"/>
        </w:trPr>
        <w:tc>
          <w:tcPr>
            <w:tcW w:w="1300" w:type="dxa"/>
          </w:tcPr>
          <w:p w14:paraId="6C7A809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32A41CB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300" w:type="dxa"/>
          </w:tcPr>
          <w:p w14:paraId="5CEE55B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82</w:t>
            </w:r>
          </w:p>
        </w:tc>
        <w:tc>
          <w:tcPr>
            <w:tcW w:w="1300" w:type="dxa"/>
          </w:tcPr>
          <w:p w14:paraId="3E5A76DD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62</w:t>
            </w:r>
          </w:p>
        </w:tc>
        <w:tc>
          <w:tcPr>
            <w:tcW w:w="1300" w:type="dxa"/>
          </w:tcPr>
          <w:p w14:paraId="2F8ED70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12</w:t>
            </w:r>
          </w:p>
        </w:tc>
        <w:tc>
          <w:tcPr>
            <w:tcW w:w="1300" w:type="dxa"/>
          </w:tcPr>
          <w:p w14:paraId="15DBD9B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50</w:t>
            </w:r>
          </w:p>
        </w:tc>
        <w:tc>
          <w:tcPr>
            <w:tcW w:w="1300" w:type="dxa"/>
          </w:tcPr>
          <w:p w14:paraId="2E3D42B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58</w:t>
            </w:r>
          </w:p>
        </w:tc>
      </w:tr>
      <w:tr w:rsidR="00515996" w:rsidRPr="001A5B75" w14:paraId="0359B5F1" w14:textId="77777777" w:rsidTr="001A5B75">
        <w:trPr>
          <w:trHeight w:val="227"/>
        </w:trPr>
        <w:tc>
          <w:tcPr>
            <w:tcW w:w="1300" w:type="dxa"/>
          </w:tcPr>
          <w:p w14:paraId="0FA21741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5862D39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300" w:type="dxa"/>
          </w:tcPr>
          <w:p w14:paraId="625BD31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48</w:t>
            </w:r>
          </w:p>
        </w:tc>
        <w:tc>
          <w:tcPr>
            <w:tcW w:w="1300" w:type="dxa"/>
          </w:tcPr>
          <w:p w14:paraId="77BE22F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45</w:t>
            </w:r>
          </w:p>
        </w:tc>
        <w:tc>
          <w:tcPr>
            <w:tcW w:w="1300" w:type="dxa"/>
          </w:tcPr>
          <w:p w14:paraId="54518453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43</w:t>
            </w:r>
          </w:p>
        </w:tc>
        <w:tc>
          <w:tcPr>
            <w:tcW w:w="1300" w:type="dxa"/>
          </w:tcPr>
          <w:p w14:paraId="564E4F6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13</w:t>
            </w:r>
          </w:p>
        </w:tc>
        <w:tc>
          <w:tcPr>
            <w:tcW w:w="1300" w:type="dxa"/>
          </w:tcPr>
          <w:p w14:paraId="1547ECF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04</w:t>
            </w:r>
          </w:p>
        </w:tc>
      </w:tr>
      <w:tr w:rsidR="00515996" w:rsidRPr="001A5B75" w14:paraId="7237CBA4" w14:textId="77777777" w:rsidTr="001A5B75">
        <w:trPr>
          <w:trHeight w:val="227"/>
        </w:trPr>
        <w:tc>
          <w:tcPr>
            <w:tcW w:w="1300" w:type="dxa"/>
          </w:tcPr>
          <w:p w14:paraId="23A5909B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21A94AAD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300" w:type="dxa"/>
          </w:tcPr>
          <w:p w14:paraId="76A2837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65</w:t>
            </w:r>
          </w:p>
        </w:tc>
        <w:tc>
          <w:tcPr>
            <w:tcW w:w="1300" w:type="dxa"/>
          </w:tcPr>
          <w:p w14:paraId="539999E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04</w:t>
            </w:r>
          </w:p>
        </w:tc>
        <w:tc>
          <w:tcPr>
            <w:tcW w:w="1300" w:type="dxa"/>
          </w:tcPr>
          <w:p w14:paraId="46B15B7A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87</w:t>
            </w:r>
          </w:p>
        </w:tc>
        <w:tc>
          <w:tcPr>
            <w:tcW w:w="1300" w:type="dxa"/>
          </w:tcPr>
          <w:p w14:paraId="1D0F3223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60</w:t>
            </w:r>
          </w:p>
        </w:tc>
        <w:tc>
          <w:tcPr>
            <w:tcW w:w="1300" w:type="dxa"/>
          </w:tcPr>
          <w:p w14:paraId="6B0321E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6</w:t>
            </w:r>
          </w:p>
        </w:tc>
      </w:tr>
      <w:tr w:rsidR="00515996" w:rsidRPr="001A5B75" w14:paraId="41B2DE9B" w14:textId="77777777" w:rsidTr="001A5B75">
        <w:trPr>
          <w:trHeight w:val="227"/>
        </w:trPr>
        <w:tc>
          <w:tcPr>
            <w:tcW w:w="1300" w:type="dxa"/>
          </w:tcPr>
          <w:p w14:paraId="618C4C2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5E539FC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300" w:type="dxa"/>
          </w:tcPr>
          <w:p w14:paraId="4925AD6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99</w:t>
            </w:r>
          </w:p>
        </w:tc>
        <w:tc>
          <w:tcPr>
            <w:tcW w:w="1300" w:type="dxa"/>
          </w:tcPr>
          <w:p w14:paraId="4579F18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5</w:t>
            </w:r>
          </w:p>
        </w:tc>
        <w:tc>
          <w:tcPr>
            <w:tcW w:w="1300" w:type="dxa"/>
          </w:tcPr>
          <w:p w14:paraId="7234A3B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.46</w:t>
            </w:r>
          </w:p>
        </w:tc>
        <w:tc>
          <w:tcPr>
            <w:tcW w:w="1300" w:type="dxa"/>
          </w:tcPr>
          <w:p w14:paraId="68794FC3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73</w:t>
            </w:r>
          </w:p>
        </w:tc>
        <w:tc>
          <w:tcPr>
            <w:tcW w:w="1300" w:type="dxa"/>
          </w:tcPr>
          <w:p w14:paraId="10F5D32B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6</w:t>
            </w:r>
          </w:p>
        </w:tc>
      </w:tr>
      <w:tr w:rsidR="00515996" w:rsidRPr="001A5B75" w14:paraId="1B2CD762" w14:textId="77777777" w:rsidTr="001A5B75">
        <w:trPr>
          <w:trHeight w:val="227"/>
        </w:trPr>
        <w:tc>
          <w:tcPr>
            <w:tcW w:w="1300" w:type="dxa"/>
          </w:tcPr>
          <w:p w14:paraId="0612ACD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300" w:type="dxa"/>
          </w:tcPr>
          <w:p w14:paraId="157C6C8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00" w:type="dxa"/>
          </w:tcPr>
          <w:p w14:paraId="615B222C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42</w:t>
            </w:r>
          </w:p>
        </w:tc>
        <w:tc>
          <w:tcPr>
            <w:tcW w:w="1300" w:type="dxa"/>
          </w:tcPr>
          <w:p w14:paraId="003ACA41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70</w:t>
            </w:r>
          </w:p>
        </w:tc>
        <w:tc>
          <w:tcPr>
            <w:tcW w:w="1300" w:type="dxa"/>
          </w:tcPr>
          <w:p w14:paraId="6A6DD20A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01</w:t>
            </w:r>
          </w:p>
        </w:tc>
        <w:tc>
          <w:tcPr>
            <w:tcW w:w="1300" w:type="dxa"/>
          </w:tcPr>
          <w:p w14:paraId="121FACD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1300" w:type="dxa"/>
          </w:tcPr>
          <w:p w14:paraId="643688D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8</w:t>
            </w:r>
          </w:p>
        </w:tc>
      </w:tr>
      <w:tr w:rsidR="00515996" w:rsidRPr="001A5B75" w14:paraId="6B8D0382" w14:textId="77777777" w:rsidTr="001A5B75">
        <w:trPr>
          <w:trHeight w:val="227"/>
        </w:trPr>
        <w:tc>
          <w:tcPr>
            <w:tcW w:w="1300" w:type="dxa"/>
          </w:tcPr>
          <w:p w14:paraId="224F895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6053C38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300" w:type="dxa"/>
          </w:tcPr>
          <w:p w14:paraId="08815A2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43</w:t>
            </w:r>
          </w:p>
        </w:tc>
        <w:tc>
          <w:tcPr>
            <w:tcW w:w="1300" w:type="dxa"/>
          </w:tcPr>
          <w:p w14:paraId="656D506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56</w:t>
            </w:r>
          </w:p>
        </w:tc>
        <w:tc>
          <w:tcPr>
            <w:tcW w:w="1300" w:type="dxa"/>
          </w:tcPr>
          <w:p w14:paraId="2DB27A6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89</w:t>
            </w:r>
          </w:p>
        </w:tc>
        <w:tc>
          <w:tcPr>
            <w:tcW w:w="1300" w:type="dxa"/>
          </w:tcPr>
          <w:p w14:paraId="330D917D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31</w:t>
            </w:r>
          </w:p>
        </w:tc>
        <w:tc>
          <w:tcPr>
            <w:tcW w:w="1300" w:type="dxa"/>
          </w:tcPr>
          <w:p w14:paraId="2A932F5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8</w:t>
            </w:r>
          </w:p>
        </w:tc>
      </w:tr>
      <w:tr w:rsidR="00515996" w:rsidRPr="001A5B75" w14:paraId="5ED32646" w14:textId="77777777" w:rsidTr="001A5B75">
        <w:trPr>
          <w:trHeight w:val="227"/>
        </w:trPr>
        <w:tc>
          <w:tcPr>
            <w:tcW w:w="1300" w:type="dxa"/>
          </w:tcPr>
          <w:p w14:paraId="1BCC94A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127093D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300" w:type="dxa"/>
          </w:tcPr>
          <w:p w14:paraId="03E403D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75</w:t>
            </w:r>
          </w:p>
        </w:tc>
        <w:tc>
          <w:tcPr>
            <w:tcW w:w="1300" w:type="dxa"/>
          </w:tcPr>
          <w:p w14:paraId="5D73D7B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77</w:t>
            </w:r>
          </w:p>
        </w:tc>
        <w:tc>
          <w:tcPr>
            <w:tcW w:w="1300" w:type="dxa"/>
          </w:tcPr>
          <w:p w14:paraId="4027A9C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68</w:t>
            </w:r>
          </w:p>
        </w:tc>
        <w:tc>
          <w:tcPr>
            <w:tcW w:w="1300" w:type="dxa"/>
          </w:tcPr>
          <w:p w14:paraId="4CA8FB6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42</w:t>
            </w:r>
          </w:p>
        </w:tc>
        <w:tc>
          <w:tcPr>
            <w:tcW w:w="1300" w:type="dxa"/>
          </w:tcPr>
          <w:p w14:paraId="09C17C8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8</w:t>
            </w:r>
          </w:p>
        </w:tc>
      </w:tr>
      <w:tr w:rsidR="00515996" w:rsidRPr="001A5B75" w14:paraId="5B43C400" w14:textId="77777777" w:rsidTr="001A5B75">
        <w:trPr>
          <w:trHeight w:val="227"/>
        </w:trPr>
        <w:tc>
          <w:tcPr>
            <w:tcW w:w="1300" w:type="dxa"/>
          </w:tcPr>
          <w:p w14:paraId="6570467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1F4C0073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300" w:type="dxa"/>
          </w:tcPr>
          <w:p w14:paraId="41B9FE9D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20</w:t>
            </w:r>
          </w:p>
        </w:tc>
        <w:tc>
          <w:tcPr>
            <w:tcW w:w="1300" w:type="dxa"/>
          </w:tcPr>
          <w:p w14:paraId="1769A7C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81</w:t>
            </w:r>
          </w:p>
        </w:tc>
        <w:tc>
          <w:tcPr>
            <w:tcW w:w="1300" w:type="dxa"/>
          </w:tcPr>
          <w:p w14:paraId="4B562F7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.87</w:t>
            </w:r>
          </w:p>
        </w:tc>
        <w:tc>
          <w:tcPr>
            <w:tcW w:w="1300" w:type="dxa"/>
          </w:tcPr>
          <w:p w14:paraId="4468E97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01</w:t>
            </w:r>
          </w:p>
        </w:tc>
        <w:tc>
          <w:tcPr>
            <w:tcW w:w="1300" w:type="dxa"/>
          </w:tcPr>
          <w:p w14:paraId="07D0406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38</w:t>
            </w:r>
          </w:p>
        </w:tc>
      </w:tr>
      <w:tr w:rsidR="00515996" w:rsidRPr="001A5B75" w14:paraId="21C5886F" w14:textId="77777777" w:rsidTr="001A5B75">
        <w:trPr>
          <w:trHeight w:val="227"/>
        </w:trPr>
        <w:tc>
          <w:tcPr>
            <w:tcW w:w="1300" w:type="dxa"/>
          </w:tcPr>
          <w:p w14:paraId="51C3154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441355F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300" w:type="dxa"/>
          </w:tcPr>
          <w:p w14:paraId="34D618DC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83</w:t>
            </w:r>
          </w:p>
        </w:tc>
        <w:tc>
          <w:tcPr>
            <w:tcW w:w="1300" w:type="dxa"/>
          </w:tcPr>
          <w:p w14:paraId="14847CE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19</w:t>
            </w:r>
          </w:p>
        </w:tc>
        <w:tc>
          <w:tcPr>
            <w:tcW w:w="1300" w:type="dxa"/>
          </w:tcPr>
          <w:p w14:paraId="39B765C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36</w:t>
            </w:r>
          </w:p>
        </w:tc>
        <w:tc>
          <w:tcPr>
            <w:tcW w:w="1300" w:type="dxa"/>
          </w:tcPr>
          <w:p w14:paraId="4BC788C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42</w:t>
            </w:r>
          </w:p>
        </w:tc>
        <w:tc>
          <w:tcPr>
            <w:tcW w:w="1300" w:type="dxa"/>
          </w:tcPr>
          <w:p w14:paraId="40D7618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8</w:t>
            </w:r>
          </w:p>
        </w:tc>
      </w:tr>
      <w:tr w:rsidR="00515996" w:rsidRPr="001A5B75" w14:paraId="45FC5052" w14:textId="77777777" w:rsidTr="001A5B75">
        <w:trPr>
          <w:trHeight w:val="227"/>
        </w:trPr>
        <w:tc>
          <w:tcPr>
            <w:tcW w:w="1300" w:type="dxa"/>
          </w:tcPr>
          <w:p w14:paraId="320FBEA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2110D1B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300" w:type="dxa"/>
          </w:tcPr>
          <w:p w14:paraId="1D4A78A1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25</w:t>
            </w:r>
          </w:p>
        </w:tc>
        <w:tc>
          <w:tcPr>
            <w:tcW w:w="1300" w:type="dxa"/>
          </w:tcPr>
          <w:p w14:paraId="4D028AD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18</w:t>
            </w:r>
          </w:p>
        </w:tc>
        <w:tc>
          <w:tcPr>
            <w:tcW w:w="1300" w:type="dxa"/>
          </w:tcPr>
          <w:p w14:paraId="7594FF1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22</w:t>
            </w:r>
          </w:p>
        </w:tc>
        <w:tc>
          <w:tcPr>
            <w:tcW w:w="1300" w:type="dxa"/>
          </w:tcPr>
          <w:p w14:paraId="700C17C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76</w:t>
            </w:r>
          </w:p>
        </w:tc>
        <w:tc>
          <w:tcPr>
            <w:tcW w:w="1300" w:type="dxa"/>
          </w:tcPr>
          <w:p w14:paraId="1AF8630B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76</w:t>
            </w:r>
          </w:p>
        </w:tc>
      </w:tr>
      <w:tr w:rsidR="00515996" w:rsidRPr="001A5B75" w14:paraId="0E5CEFD6" w14:textId="77777777" w:rsidTr="001A5B75">
        <w:trPr>
          <w:trHeight w:val="227"/>
        </w:trPr>
        <w:tc>
          <w:tcPr>
            <w:tcW w:w="1300" w:type="dxa"/>
          </w:tcPr>
          <w:p w14:paraId="7BA243E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00" w:type="dxa"/>
          </w:tcPr>
          <w:p w14:paraId="1B133D1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300" w:type="dxa"/>
          </w:tcPr>
          <w:p w14:paraId="4C1BB5A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42</w:t>
            </w:r>
          </w:p>
        </w:tc>
        <w:tc>
          <w:tcPr>
            <w:tcW w:w="1300" w:type="dxa"/>
          </w:tcPr>
          <w:p w14:paraId="5E13E19D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.70</w:t>
            </w:r>
          </w:p>
        </w:tc>
        <w:tc>
          <w:tcPr>
            <w:tcW w:w="1300" w:type="dxa"/>
          </w:tcPr>
          <w:p w14:paraId="3BC3351A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01</w:t>
            </w:r>
          </w:p>
        </w:tc>
        <w:tc>
          <w:tcPr>
            <w:tcW w:w="1300" w:type="dxa"/>
          </w:tcPr>
          <w:p w14:paraId="4AD903F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60</w:t>
            </w:r>
          </w:p>
        </w:tc>
        <w:tc>
          <w:tcPr>
            <w:tcW w:w="1300" w:type="dxa"/>
          </w:tcPr>
          <w:p w14:paraId="02799BDC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8</w:t>
            </w:r>
          </w:p>
        </w:tc>
      </w:tr>
      <w:tr w:rsidR="00515996" w:rsidRPr="001A5B75" w14:paraId="7FF82C7E" w14:textId="77777777" w:rsidTr="001A5B75">
        <w:trPr>
          <w:trHeight w:val="227"/>
        </w:trPr>
        <w:tc>
          <w:tcPr>
            <w:tcW w:w="1300" w:type="dxa"/>
          </w:tcPr>
          <w:p w14:paraId="1E699EF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55043961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300" w:type="dxa"/>
          </w:tcPr>
          <w:p w14:paraId="1E1A1B4D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07</w:t>
            </w:r>
          </w:p>
        </w:tc>
        <w:tc>
          <w:tcPr>
            <w:tcW w:w="1300" w:type="dxa"/>
          </w:tcPr>
          <w:p w14:paraId="6A96236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92</w:t>
            </w:r>
          </w:p>
        </w:tc>
        <w:tc>
          <w:tcPr>
            <w:tcW w:w="1300" w:type="dxa"/>
          </w:tcPr>
          <w:p w14:paraId="1CD801E1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94</w:t>
            </w:r>
          </w:p>
        </w:tc>
        <w:tc>
          <w:tcPr>
            <w:tcW w:w="1300" w:type="dxa"/>
          </w:tcPr>
          <w:p w14:paraId="25CCCCB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44</w:t>
            </w:r>
          </w:p>
        </w:tc>
        <w:tc>
          <w:tcPr>
            <w:tcW w:w="1300" w:type="dxa"/>
          </w:tcPr>
          <w:p w14:paraId="3CD62FE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20</w:t>
            </w:r>
          </w:p>
        </w:tc>
      </w:tr>
      <w:tr w:rsidR="00515996" w:rsidRPr="001A5B75" w14:paraId="580B278F" w14:textId="77777777" w:rsidTr="001A5B75">
        <w:trPr>
          <w:trHeight w:val="227"/>
        </w:trPr>
        <w:tc>
          <w:tcPr>
            <w:tcW w:w="1300" w:type="dxa"/>
          </w:tcPr>
          <w:p w14:paraId="6ECFE8D6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39245EB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300" w:type="dxa"/>
          </w:tcPr>
          <w:p w14:paraId="4353626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72</w:t>
            </w:r>
          </w:p>
        </w:tc>
        <w:tc>
          <w:tcPr>
            <w:tcW w:w="1300" w:type="dxa"/>
          </w:tcPr>
          <w:p w14:paraId="70F22EC1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37</w:t>
            </w:r>
          </w:p>
        </w:tc>
        <w:tc>
          <w:tcPr>
            <w:tcW w:w="1300" w:type="dxa"/>
          </w:tcPr>
          <w:p w14:paraId="15F88433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35</w:t>
            </w:r>
          </w:p>
        </w:tc>
        <w:tc>
          <w:tcPr>
            <w:tcW w:w="1300" w:type="dxa"/>
          </w:tcPr>
          <w:p w14:paraId="79F4432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02</w:t>
            </w:r>
          </w:p>
        </w:tc>
        <w:tc>
          <w:tcPr>
            <w:tcW w:w="1300" w:type="dxa"/>
          </w:tcPr>
          <w:p w14:paraId="2AC1634C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85</w:t>
            </w:r>
          </w:p>
        </w:tc>
      </w:tr>
      <w:tr w:rsidR="00515996" w:rsidRPr="001A5B75" w14:paraId="0BE86387" w14:textId="77777777" w:rsidTr="001A5B75">
        <w:trPr>
          <w:trHeight w:val="227"/>
        </w:trPr>
        <w:tc>
          <w:tcPr>
            <w:tcW w:w="1300" w:type="dxa"/>
          </w:tcPr>
          <w:p w14:paraId="3EF987B2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05D77CFA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300" w:type="dxa"/>
          </w:tcPr>
          <w:p w14:paraId="36E236F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94</w:t>
            </w:r>
          </w:p>
        </w:tc>
        <w:tc>
          <w:tcPr>
            <w:tcW w:w="1300" w:type="dxa"/>
          </w:tcPr>
          <w:p w14:paraId="1F63B21F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60</w:t>
            </w:r>
          </w:p>
        </w:tc>
        <w:tc>
          <w:tcPr>
            <w:tcW w:w="1300" w:type="dxa"/>
          </w:tcPr>
          <w:p w14:paraId="4EB5039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.80</w:t>
            </w:r>
          </w:p>
        </w:tc>
        <w:tc>
          <w:tcPr>
            <w:tcW w:w="1300" w:type="dxa"/>
          </w:tcPr>
          <w:p w14:paraId="11567CEA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27</w:t>
            </w:r>
          </w:p>
        </w:tc>
        <w:tc>
          <w:tcPr>
            <w:tcW w:w="1300" w:type="dxa"/>
          </w:tcPr>
          <w:p w14:paraId="3E02C911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99</w:t>
            </w:r>
          </w:p>
        </w:tc>
      </w:tr>
      <w:tr w:rsidR="00515996" w:rsidRPr="001A5B75" w14:paraId="7A07B0CD" w14:textId="77777777" w:rsidTr="001A5B75">
        <w:trPr>
          <w:trHeight w:val="227"/>
        </w:trPr>
        <w:tc>
          <w:tcPr>
            <w:tcW w:w="1300" w:type="dxa"/>
          </w:tcPr>
          <w:p w14:paraId="6D3ED70E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1ECD29F3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300" w:type="dxa"/>
          </w:tcPr>
          <w:p w14:paraId="3FCF1E7A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72</w:t>
            </w:r>
          </w:p>
        </w:tc>
        <w:tc>
          <w:tcPr>
            <w:tcW w:w="1300" w:type="dxa"/>
          </w:tcPr>
          <w:p w14:paraId="07D107F0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.29</w:t>
            </w:r>
          </w:p>
        </w:tc>
        <w:tc>
          <w:tcPr>
            <w:tcW w:w="1300" w:type="dxa"/>
          </w:tcPr>
          <w:p w14:paraId="792A3EF4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.78</w:t>
            </w:r>
          </w:p>
        </w:tc>
        <w:tc>
          <w:tcPr>
            <w:tcW w:w="1300" w:type="dxa"/>
          </w:tcPr>
          <w:p w14:paraId="64BDFC64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23</w:t>
            </w:r>
          </w:p>
        </w:tc>
        <w:tc>
          <w:tcPr>
            <w:tcW w:w="1300" w:type="dxa"/>
          </w:tcPr>
          <w:p w14:paraId="67887BF1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.47</w:t>
            </w:r>
          </w:p>
        </w:tc>
      </w:tr>
      <w:tr w:rsidR="00515996" w:rsidRPr="001A5B75" w14:paraId="4B884F5E" w14:textId="77777777" w:rsidTr="001A5B75">
        <w:trPr>
          <w:trHeight w:val="227"/>
        </w:trPr>
        <w:tc>
          <w:tcPr>
            <w:tcW w:w="1300" w:type="dxa"/>
          </w:tcPr>
          <w:p w14:paraId="1416AA07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</w:tcPr>
          <w:p w14:paraId="44858444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300" w:type="dxa"/>
          </w:tcPr>
          <w:p w14:paraId="5130079C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.72</w:t>
            </w:r>
          </w:p>
        </w:tc>
        <w:tc>
          <w:tcPr>
            <w:tcW w:w="1300" w:type="dxa"/>
          </w:tcPr>
          <w:p w14:paraId="3AA0BC85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.05</w:t>
            </w:r>
          </w:p>
        </w:tc>
        <w:tc>
          <w:tcPr>
            <w:tcW w:w="1300" w:type="dxa"/>
          </w:tcPr>
          <w:p w14:paraId="436D13C8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.15</w:t>
            </w:r>
          </w:p>
        </w:tc>
        <w:tc>
          <w:tcPr>
            <w:tcW w:w="1300" w:type="dxa"/>
          </w:tcPr>
          <w:p w14:paraId="4A9CB4D9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.03</w:t>
            </w:r>
          </w:p>
        </w:tc>
        <w:tc>
          <w:tcPr>
            <w:tcW w:w="1300" w:type="dxa"/>
          </w:tcPr>
          <w:p w14:paraId="78D2D6D3" w14:textId="77777777" w:rsidR="00515996" w:rsidRPr="001A5B75" w:rsidRDefault="00515996" w:rsidP="0051599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A5B7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.54</w:t>
            </w:r>
          </w:p>
        </w:tc>
      </w:tr>
    </w:tbl>
    <w:p w14:paraId="4759A695" w14:textId="77777777" w:rsidR="00433F82" w:rsidRPr="001A5B75" w:rsidRDefault="00433F82" w:rsidP="00515996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sectPr w:rsidR="00433F82" w:rsidRPr="001A5B75" w:rsidSect="005B421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A78"/>
    <w:rsid w:val="00096134"/>
    <w:rsid w:val="001363AF"/>
    <w:rsid w:val="00137636"/>
    <w:rsid w:val="00153AA8"/>
    <w:rsid w:val="00170F7A"/>
    <w:rsid w:val="001A5B75"/>
    <w:rsid w:val="001E2DED"/>
    <w:rsid w:val="001E3F7B"/>
    <w:rsid w:val="001E664D"/>
    <w:rsid w:val="002233B2"/>
    <w:rsid w:val="0024221E"/>
    <w:rsid w:val="00271BB0"/>
    <w:rsid w:val="002803D5"/>
    <w:rsid w:val="002863EB"/>
    <w:rsid w:val="002A1D48"/>
    <w:rsid w:val="002B1CCB"/>
    <w:rsid w:val="002D4A30"/>
    <w:rsid w:val="002F57EB"/>
    <w:rsid w:val="00314498"/>
    <w:rsid w:val="003225D9"/>
    <w:rsid w:val="00347816"/>
    <w:rsid w:val="0035532C"/>
    <w:rsid w:val="003A45D4"/>
    <w:rsid w:val="003D01FE"/>
    <w:rsid w:val="004219B3"/>
    <w:rsid w:val="00433F82"/>
    <w:rsid w:val="00465193"/>
    <w:rsid w:val="0049450A"/>
    <w:rsid w:val="004D07D1"/>
    <w:rsid w:val="00505404"/>
    <w:rsid w:val="00515996"/>
    <w:rsid w:val="005244DD"/>
    <w:rsid w:val="005356E1"/>
    <w:rsid w:val="005360E4"/>
    <w:rsid w:val="005B421B"/>
    <w:rsid w:val="005C041B"/>
    <w:rsid w:val="005D7227"/>
    <w:rsid w:val="00601797"/>
    <w:rsid w:val="00621571"/>
    <w:rsid w:val="00621ED5"/>
    <w:rsid w:val="00623E59"/>
    <w:rsid w:val="00643251"/>
    <w:rsid w:val="0065471F"/>
    <w:rsid w:val="006604CE"/>
    <w:rsid w:val="006714CA"/>
    <w:rsid w:val="00671718"/>
    <w:rsid w:val="00701A40"/>
    <w:rsid w:val="00713ED9"/>
    <w:rsid w:val="00750D45"/>
    <w:rsid w:val="00782059"/>
    <w:rsid w:val="00797587"/>
    <w:rsid w:val="007B54CC"/>
    <w:rsid w:val="007E394F"/>
    <w:rsid w:val="007F0F8B"/>
    <w:rsid w:val="0085162B"/>
    <w:rsid w:val="008E07F4"/>
    <w:rsid w:val="008E189E"/>
    <w:rsid w:val="008F25A1"/>
    <w:rsid w:val="0091004C"/>
    <w:rsid w:val="009151D7"/>
    <w:rsid w:val="00934801"/>
    <w:rsid w:val="00960ADE"/>
    <w:rsid w:val="00996BAC"/>
    <w:rsid w:val="009A3065"/>
    <w:rsid w:val="009C5D66"/>
    <w:rsid w:val="009F3B5B"/>
    <w:rsid w:val="00A54ADC"/>
    <w:rsid w:val="00A95B3C"/>
    <w:rsid w:val="00AA1797"/>
    <w:rsid w:val="00AA374A"/>
    <w:rsid w:val="00AF714B"/>
    <w:rsid w:val="00B11CE4"/>
    <w:rsid w:val="00B24765"/>
    <w:rsid w:val="00B552E9"/>
    <w:rsid w:val="00BB4E6E"/>
    <w:rsid w:val="00BE4FC7"/>
    <w:rsid w:val="00BE5779"/>
    <w:rsid w:val="00BF655C"/>
    <w:rsid w:val="00C12968"/>
    <w:rsid w:val="00C17862"/>
    <w:rsid w:val="00C24200"/>
    <w:rsid w:val="00C7562C"/>
    <w:rsid w:val="00C8204F"/>
    <w:rsid w:val="00C8590D"/>
    <w:rsid w:val="00C91C8C"/>
    <w:rsid w:val="00CA34AE"/>
    <w:rsid w:val="00CA3A78"/>
    <w:rsid w:val="00CD4C73"/>
    <w:rsid w:val="00CD609A"/>
    <w:rsid w:val="00CF6FAC"/>
    <w:rsid w:val="00D409E3"/>
    <w:rsid w:val="00DB3ABD"/>
    <w:rsid w:val="00DB5CEB"/>
    <w:rsid w:val="00DC3BA8"/>
    <w:rsid w:val="00DF3BA8"/>
    <w:rsid w:val="00E079C3"/>
    <w:rsid w:val="00E22DD6"/>
    <w:rsid w:val="00E32E54"/>
    <w:rsid w:val="00E80962"/>
    <w:rsid w:val="00E9598A"/>
    <w:rsid w:val="00EA67D5"/>
    <w:rsid w:val="00EA6B60"/>
    <w:rsid w:val="00EB72B1"/>
    <w:rsid w:val="00ED7E73"/>
    <w:rsid w:val="00EF1A54"/>
    <w:rsid w:val="00F46669"/>
    <w:rsid w:val="00F50BF4"/>
    <w:rsid w:val="00F61797"/>
    <w:rsid w:val="00F7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F26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3A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24</Words>
  <Characters>185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 chakravarthi</dc:creator>
  <cp:keywords/>
  <dc:description/>
  <cp:lastModifiedBy>Aravin chakravarthi</cp:lastModifiedBy>
  <cp:revision>2</cp:revision>
  <dcterms:created xsi:type="dcterms:W3CDTF">2017-07-12T06:35:00Z</dcterms:created>
  <dcterms:modified xsi:type="dcterms:W3CDTF">2017-07-12T11:19:00Z</dcterms:modified>
</cp:coreProperties>
</file>